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8243F" w14:textId="607066E2" w:rsidR="001D22F0" w:rsidRPr="001D22F0" w:rsidRDefault="008F43C8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Supplementary 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Table </w:t>
      </w:r>
      <w:r w:rsidR="00C9302F">
        <w:rPr>
          <w:rFonts w:eastAsia="Times New Roman"/>
          <w:bCs/>
          <w:color w:val="000000"/>
          <w:lang w:val="en-US" w:eastAsia="es-ES"/>
        </w:rPr>
        <w:t>3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  <w:r w:rsidR="00493C65">
        <w:rPr>
          <w:rFonts w:eastAsia="Times New Roman"/>
          <w:bCs/>
          <w:color w:val="000000"/>
          <w:lang w:val="en-US" w:eastAsia="es-ES"/>
        </w:rPr>
        <w:t xml:space="preserve">Description of </w:t>
      </w:r>
      <w:r w:rsidR="00AC2AF9">
        <w:rPr>
          <w:rFonts w:eastAsia="Times New Roman"/>
          <w:bCs/>
          <w:color w:val="000000"/>
          <w:lang w:val="en-US" w:eastAsia="es-ES"/>
        </w:rPr>
        <w:t xml:space="preserve">the </w:t>
      </w:r>
      <w:r w:rsidR="00C9302F">
        <w:rPr>
          <w:rFonts w:eastAsia="Times New Roman"/>
          <w:bCs/>
          <w:color w:val="000000"/>
          <w:lang w:val="en-US" w:eastAsia="es-ES"/>
        </w:rPr>
        <w:t xml:space="preserve">prodromal </w:t>
      </w:r>
      <w:r w:rsidR="00493C65">
        <w:rPr>
          <w:rFonts w:eastAsia="Times New Roman"/>
          <w:bCs/>
          <w:color w:val="000000"/>
          <w:lang w:val="en-US" w:eastAsia="es-ES"/>
        </w:rPr>
        <w:t xml:space="preserve">symptoms measured </w:t>
      </w:r>
      <w:r w:rsidR="001A2F44">
        <w:rPr>
          <w:rFonts w:eastAsia="Times New Roman"/>
          <w:bCs/>
          <w:color w:val="000000"/>
          <w:lang w:val="en-US" w:eastAsia="es-ES"/>
        </w:rPr>
        <w:t>using</w:t>
      </w:r>
      <w:r w:rsidR="00493C65">
        <w:rPr>
          <w:rFonts w:eastAsia="Times New Roman"/>
          <w:bCs/>
          <w:color w:val="000000"/>
          <w:lang w:val="en-US" w:eastAsia="es-ES"/>
        </w:rPr>
        <w:t xml:space="preserve"> the </w:t>
      </w:r>
      <w:r w:rsidR="00AC2AF9">
        <w:rPr>
          <w:rFonts w:eastAsia="Times New Roman"/>
          <w:bCs/>
          <w:color w:val="000000"/>
          <w:lang w:val="en-US" w:eastAsia="es-ES"/>
        </w:rPr>
        <w:t xml:space="preserve">Symptom Onset </w:t>
      </w:r>
      <w:r w:rsidR="0015125B">
        <w:rPr>
          <w:rFonts w:eastAsia="Times New Roman"/>
          <w:bCs/>
          <w:color w:val="000000"/>
          <w:lang w:val="en-US" w:eastAsia="es-ES"/>
        </w:rPr>
        <w:t>in</w:t>
      </w:r>
      <w:r w:rsidR="00AC2AF9">
        <w:rPr>
          <w:rFonts w:eastAsia="Times New Roman"/>
          <w:bCs/>
          <w:color w:val="000000"/>
          <w:lang w:val="en-US" w:eastAsia="es-ES"/>
        </w:rPr>
        <w:t xml:space="preserve"> Schizophrenia (</w:t>
      </w:r>
      <w:r w:rsidR="00493C65">
        <w:rPr>
          <w:rFonts w:eastAsia="Times New Roman"/>
          <w:bCs/>
          <w:color w:val="000000"/>
          <w:lang w:val="en-US" w:eastAsia="es-ES"/>
        </w:rPr>
        <w:t>SOS</w:t>
      </w:r>
      <w:r w:rsidR="00AC2AF9">
        <w:rPr>
          <w:rFonts w:eastAsia="Times New Roman"/>
          <w:bCs/>
          <w:color w:val="000000"/>
          <w:lang w:val="en-US" w:eastAsia="es-ES"/>
        </w:rPr>
        <w:t>)</w:t>
      </w:r>
      <w:r w:rsidR="00493C65">
        <w:rPr>
          <w:rFonts w:eastAsia="Times New Roman"/>
          <w:bCs/>
          <w:color w:val="000000"/>
          <w:lang w:val="en-US" w:eastAsia="es-ES"/>
        </w:rPr>
        <w:t xml:space="preserve"> inventory </w:t>
      </w:r>
      <w:r w:rsidR="001D22F0" w:rsidRPr="001D22F0">
        <w:rPr>
          <w:rFonts w:eastAsia="Times New Roman"/>
          <w:bCs/>
          <w:color w:val="000000"/>
          <w:lang w:val="en-US" w:eastAsia="es-ES"/>
        </w:rPr>
        <w:t>according</w:t>
      </w:r>
      <w:r w:rsidR="00045C52">
        <w:rPr>
          <w:rFonts w:eastAsia="Times New Roman"/>
          <w:bCs/>
          <w:color w:val="000000"/>
          <w:lang w:val="en-US" w:eastAsia="es-ES"/>
        </w:rPr>
        <w:t xml:space="preserve"> to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 the </w:t>
      </w:r>
      <w:r w:rsidR="00C9302F">
        <w:rPr>
          <w:rFonts w:eastAsia="Times New Roman"/>
          <w:bCs/>
          <w:color w:val="000000"/>
          <w:lang w:val="en-US" w:eastAsia="es-ES"/>
        </w:rPr>
        <w:t>type of diagnosis</w:t>
      </w:r>
      <w:r w:rsidR="00B556E6">
        <w:rPr>
          <w:rFonts w:eastAsia="Times New Roman"/>
          <w:bCs/>
          <w:color w:val="000000"/>
          <w:lang w:val="en-US" w:eastAsia="es-ES"/>
        </w:rPr>
        <w:t xml:space="preserve"> at </w:t>
      </w:r>
      <w:r w:rsidR="00F05B40">
        <w:rPr>
          <w:rFonts w:eastAsia="Times New Roman"/>
          <w:bCs/>
          <w:color w:val="000000"/>
          <w:lang w:val="en-US" w:eastAsia="es-ES"/>
        </w:rPr>
        <w:t>one</w:t>
      </w:r>
      <w:r w:rsidR="001A2F44">
        <w:rPr>
          <w:rFonts w:eastAsia="Times New Roman"/>
          <w:bCs/>
          <w:color w:val="000000"/>
          <w:lang w:val="en-US" w:eastAsia="es-ES"/>
        </w:rPr>
        <w:t>-</w:t>
      </w:r>
      <w:r w:rsidR="00B556E6">
        <w:rPr>
          <w:rFonts w:eastAsia="Times New Roman"/>
          <w:bCs/>
          <w:color w:val="000000"/>
          <w:lang w:val="en-US" w:eastAsia="es-ES"/>
        </w:rPr>
        <w:t>year assessment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919"/>
        <w:gridCol w:w="1924"/>
        <w:gridCol w:w="1912"/>
        <w:gridCol w:w="1230"/>
        <w:gridCol w:w="1230"/>
      </w:tblGrid>
      <w:tr w:rsidR="00031C8C" w14:paraId="47982449" w14:textId="77777777" w:rsidTr="00D729DB">
        <w:tc>
          <w:tcPr>
            <w:tcW w:w="1919" w:type="dxa"/>
          </w:tcPr>
          <w:p w14:paraId="47982440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24" w:type="dxa"/>
          </w:tcPr>
          <w:p w14:paraId="47982441" w14:textId="77777777" w:rsidR="00CD6CAA" w:rsidRDefault="00B556E6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SD</w:t>
            </w:r>
          </w:p>
          <w:p w14:paraId="47982442" w14:textId="77777777" w:rsidR="00CD6CAA" w:rsidRDefault="00CD6CAA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atients </w:t>
            </w:r>
          </w:p>
          <w:p w14:paraId="47982443" w14:textId="77777777" w:rsidR="00CD6CAA" w:rsidRDefault="002A1F89" w:rsidP="00F05B40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N=</w:t>
            </w:r>
            <w:r w:rsidR="00B556E6">
              <w:rPr>
                <w:rFonts w:eastAsia="Times New Roman"/>
                <w:b/>
                <w:bCs/>
                <w:color w:val="000000"/>
                <w:lang w:val="en-US" w:eastAsia="es-ES"/>
              </w:rPr>
              <w:t>1</w:t>
            </w:r>
            <w:r w:rsidR="00F05B40">
              <w:rPr>
                <w:rFonts w:eastAsia="Times New Roman"/>
                <w:b/>
                <w:bCs/>
                <w:color w:val="000000"/>
                <w:lang w:val="en-US" w:eastAsia="es-ES"/>
              </w:rPr>
              <w:t>33</w:t>
            </w:r>
          </w:p>
        </w:tc>
        <w:tc>
          <w:tcPr>
            <w:tcW w:w="1912" w:type="dxa"/>
          </w:tcPr>
          <w:p w14:paraId="47982444" w14:textId="77777777" w:rsidR="00CD6CAA" w:rsidRDefault="00B556E6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BD</w:t>
            </w:r>
          </w:p>
          <w:p w14:paraId="47982445" w14:textId="77777777" w:rsidR="00CD6CAA" w:rsidRDefault="00CD6CAA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atients </w:t>
            </w:r>
          </w:p>
          <w:p w14:paraId="47982446" w14:textId="77777777" w:rsidR="00CD6CAA" w:rsidRDefault="002A1F89" w:rsidP="00F05B40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N= </w:t>
            </w:r>
            <w:r w:rsidR="00F05B40">
              <w:rPr>
                <w:rFonts w:eastAsia="Times New Roman"/>
                <w:b/>
                <w:bCs/>
                <w:color w:val="000000"/>
                <w:lang w:val="en-US" w:eastAsia="es-ES"/>
              </w:rPr>
              <w:t>41</w:t>
            </w:r>
          </w:p>
        </w:tc>
        <w:tc>
          <w:tcPr>
            <w:tcW w:w="1230" w:type="dxa"/>
          </w:tcPr>
          <w:p w14:paraId="47982447" w14:textId="1041428D" w:rsidR="00CD6CAA" w:rsidRPr="00765990" w:rsidRDefault="008F43C8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Wald statistic</w:t>
            </w:r>
          </w:p>
        </w:tc>
        <w:tc>
          <w:tcPr>
            <w:tcW w:w="1230" w:type="dxa"/>
          </w:tcPr>
          <w:p w14:paraId="47982448" w14:textId="77777777" w:rsidR="00CD6CAA" w:rsidRDefault="00CD6CAA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</w:t>
            </w:r>
          </w:p>
        </w:tc>
      </w:tr>
      <w:tr w:rsidR="00987CF7" w14:paraId="47982451" w14:textId="77777777" w:rsidTr="00031C8C">
        <w:tc>
          <w:tcPr>
            <w:tcW w:w="8215" w:type="dxa"/>
            <w:gridSpan w:val="5"/>
          </w:tcPr>
          <w:p w14:paraId="47982450" w14:textId="77777777" w:rsidR="00987CF7" w:rsidRPr="00F32901" w:rsidRDefault="00987CF7" w:rsidP="008F43C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GENERAL PRODROMAL SYMPTOMS</w:t>
            </w:r>
            <w:r w:rsidR="00706311">
              <w:rPr>
                <w:rFonts w:eastAsia="Times New Roman"/>
                <w:b/>
                <w:bCs/>
                <w:color w:val="000000"/>
                <w:lang w:val="en-US" w:eastAsia="es-ES"/>
              </w:rPr>
              <w:t>*</w:t>
            </w:r>
          </w:p>
        </w:tc>
      </w:tr>
      <w:tr w:rsidR="00585396" w14:paraId="47982457" w14:textId="77777777" w:rsidTr="00D729DB">
        <w:tc>
          <w:tcPr>
            <w:tcW w:w="1919" w:type="dxa"/>
          </w:tcPr>
          <w:p w14:paraId="47982452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ysphoric mood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53" w14:textId="77777777" w:rsidR="00CD6CAA" w:rsidRPr="00BB77C6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2</w:t>
            </w:r>
            <w:r w:rsidR="009249E2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2A1F89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24.1</w:t>
            </w:r>
            <w:r w:rsidR="0056529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54" w14:textId="77777777" w:rsidR="00CD6CAA" w:rsidRPr="00F32901" w:rsidRDefault="009249E2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AC2AF9"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56529A" w:rsidRPr="00F32901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43.9</w:t>
            </w:r>
            <w:r w:rsidR="0056529A" w:rsidRPr="00F32901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55" w14:textId="77777777" w:rsidR="00CD6CAA" w:rsidRPr="00F32901" w:rsidRDefault="00585396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.833</w:t>
            </w:r>
          </w:p>
        </w:tc>
        <w:tc>
          <w:tcPr>
            <w:tcW w:w="1230" w:type="dxa"/>
          </w:tcPr>
          <w:p w14:paraId="47982456" w14:textId="77777777" w:rsidR="00CD6CAA" w:rsidRPr="008E6157" w:rsidRDefault="00F32901" w:rsidP="005853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.</w:t>
            </w:r>
            <w:r w:rsidR="008E6157"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</w:t>
            </w:r>
            <w:r w:rsidR="00585396">
              <w:rPr>
                <w:rFonts w:eastAsia="Times New Roman"/>
                <w:b/>
                <w:bCs/>
                <w:color w:val="000000"/>
                <w:lang w:val="en-US" w:eastAsia="es-ES"/>
              </w:rPr>
              <w:t>16</w:t>
            </w:r>
          </w:p>
        </w:tc>
      </w:tr>
      <w:tr w:rsidR="00585396" w14:paraId="4798245D" w14:textId="77777777" w:rsidTr="00D729DB">
        <w:tc>
          <w:tcPr>
            <w:tcW w:w="1919" w:type="dxa"/>
          </w:tcPr>
          <w:p w14:paraId="47982458" w14:textId="77777777" w:rsidR="00006588" w:rsidRDefault="00006588" w:rsidP="0000658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leep disturbance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59" w14:textId="77777777" w:rsidR="00006588" w:rsidRPr="00006588" w:rsidRDefault="009249E2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006588" w:rsidRPr="00006588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25.6</w:t>
            </w:r>
            <w:r w:rsidR="00006588" w:rsidRPr="0000658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5A" w14:textId="77777777" w:rsidR="00006588" w:rsidRPr="00006588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20 </w:t>
            </w:r>
            <w:r w:rsidR="004271C9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48.8</w:t>
            </w:r>
            <w:r w:rsidR="00006588" w:rsidRPr="0000658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5B" w14:textId="77777777" w:rsidR="00006588" w:rsidRPr="00F14BE5" w:rsidRDefault="00585396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.586</w:t>
            </w:r>
          </w:p>
        </w:tc>
        <w:tc>
          <w:tcPr>
            <w:tcW w:w="1230" w:type="dxa"/>
          </w:tcPr>
          <w:p w14:paraId="4798245C" w14:textId="77777777" w:rsidR="00006588" w:rsidRPr="008E6157" w:rsidRDefault="00F32901" w:rsidP="005853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.</w:t>
            </w:r>
            <w:r w:rsidR="008E6157"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</w:t>
            </w:r>
            <w:r w:rsidR="00585396">
              <w:rPr>
                <w:rFonts w:eastAsia="Times New Roman"/>
                <w:b/>
                <w:bCs/>
                <w:color w:val="000000"/>
                <w:lang w:val="en-US" w:eastAsia="es-ES"/>
              </w:rPr>
              <w:t>06</w:t>
            </w:r>
          </w:p>
        </w:tc>
      </w:tr>
      <w:tr w:rsidR="00585396" w14:paraId="47982463" w14:textId="77777777" w:rsidTr="00D729DB">
        <w:tc>
          <w:tcPr>
            <w:tcW w:w="1919" w:type="dxa"/>
          </w:tcPr>
          <w:p w14:paraId="4798245E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Ideas of reference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5F" w14:textId="77777777" w:rsidR="00CD6CAA" w:rsidRPr="00BB77C6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20</w:t>
            </w:r>
            <w:r w:rsidR="002A1F89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90.2</w:t>
            </w:r>
            <w:r w:rsidR="00F16733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60" w14:textId="77777777" w:rsidR="00CD6CAA" w:rsidRPr="00BB77C6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4</w:t>
            </w:r>
            <w:r w:rsidR="004271C9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2.9</w:t>
            </w:r>
            <w:r w:rsidR="00F16733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61" w14:textId="77777777" w:rsidR="00CD6CAA" w:rsidRPr="00F16733" w:rsidRDefault="00585396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.601</w:t>
            </w:r>
          </w:p>
        </w:tc>
        <w:tc>
          <w:tcPr>
            <w:tcW w:w="1230" w:type="dxa"/>
          </w:tcPr>
          <w:p w14:paraId="47982462" w14:textId="77777777" w:rsidR="00CD6CAA" w:rsidRPr="008E6157" w:rsidRDefault="00F16733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206</w:t>
            </w:r>
          </w:p>
        </w:tc>
      </w:tr>
      <w:tr w:rsidR="00585396" w14:paraId="47982469" w14:textId="77777777" w:rsidTr="00D729DB">
        <w:tc>
          <w:tcPr>
            <w:tcW w:w="1919" w:type="dxa"/>
          </w:tcPr>
          <w:p w14:paraId="47982464" w14:textId="77777777" w:rsidR="00CD6CAA" w:rsidRDefault="00CD6CAA" w:rsidP="00493C65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uspiciousness (N, %)</w:t>
            </w:r>
          </w:p>
        </w:tc>
        <w:tc>
          <w:tcPr>
            <w:tcW w:w="1924" w:type="dxa"/>
          </w:tcPr>
          <w:p w14:paraId="47982465" w14:textId="77777777" w:rsidR="00CD6CAA" w:rsidRDefault="00F05B40" w:rsidP="009249E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00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2A1F89">
              <w:rPr>
                <w:rFonts w:eastAsia="Times New Roman"/>
                <w:bCs/>
                <w:color w:val="000000"/>
                <w:lang w:val="en-US" w:eastAsia="es-ES"/>
              </w:rPr>
              <w:t>(7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.2</w:t>
            </w:r>
            <w:r w:rsidR="00C42B4D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66" w14:textId="77777777" w:rsidR="00CD6CAA" w:rsidRDefault="009249E2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4271C9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63.4</w:t>
            </w:r>
            <w:r w:rsidR="00C42B4D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67" w14:textId="77777777" w:rsidR="00CD6CAA" w:rsidRPr="00765990" w:rsidRDefault="00585396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146</w:t>
            </w:r>
          </w:p>
        </w:tc>
        <w:tc>
          <w:tcPr>
            <w:tcW w:w="1230" w:type="dxa"/>
          </w:tcPr>
          <w:p w14:paraId="47982468" w14:textId="77777777" w:rsidR="00CD6CAA" w:rsidRPr="00765990" w:rsidRDefault="00C42B4D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8E6157">
              <w:rPr>
                <w:rFonts w:eastAsia="Times New Roman"/>
                <w:bCs/>
                <w:color w:val="000000"/>
                <w:lang w:val="en-US" w:eastAsia="es-ES"/>
              </w:rPr>
              <w:t>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143</w:t>
            </w:r>
          </w:p>
        </w:tc>
      </w:tr>
      <w:tr w:rsidR="00585396" w14:paraId="4798246F" w14:textId="77777777" w:rsidTr="00D729DB">
        <w:tc>
          <w:tcPr>
            <w:tcW w:w="1919" w:type="dxa"/>
          </w:tcPr>
          <w:p w14:paraId="4798246A" w14:textId="77777777" w:rsidR="00CD6CAA" w:rsidRPr="00E47C16" w:rsidRDefault="002A1F89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Trouble with </w:t>
            </w:r>
            <w:r w:rsidR="00CD6CAA">
              <w:rPr>
                <w:rFonts w:eastAsia="Times New Roman"/>
                <w:b/>
                <w:bCs/>
                <w:color w:val="000000"/>
                <w:lang w:val="en-US" w:eastAsia="es-ES"/>
              </w:rPr>
              <w:t>thinking (</w:t>
            </w:r>
            <w:proofErr w:type="gramStart"/>
            <w:r w:rsidR="00CD6CAA"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 w:rsidR="00CD6CA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6B" w14:textId="77777777" w:rsidR="00CD6CAA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6</w:t>
            </w:r>
            <w:r w:rsidR="00494DA8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4.7</w:t>
            </w:r>
            <w:r w:rsidR="00802336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6C" w14:textId="77777777" w:rsidR="00CD6CAA" w:rsidRDefault="00F05B40" w:rsidP="008B430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3</w:t>
            </w:r>
            <w:r w:rsidR="008B4307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4271C9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6.1</w:t>
            </w:r>
            <w:r w:rsidR="00802336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6D" w14:textId="77777777" w:rsidR="00CD6CAA" w:rsidRPr="00765990" w:rsidRDefault="00585396" w:rsidP="008E615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977</w:t>
            </w:r>
          </w:p>
        </w:tc>
        <w:tc>
          <w:tcPr>
            <w:tcW w:w="1230" w:type="dxa"/>
          </w:tcPr>
          <w:p w14:paraId="4798246E" w14:textId="77777777" w:rsidR="00CD6CAA" w:rsidRPr="008E6157" w:rsidRDefault="008E6157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323</w:t>
            </w:r>
          </w:p>
        </w:tc>
      </w:tr>
      <w:tr w:rsidR="00585396" w14:paraId="47982475" w14:textId="77777777" w:rsidTr="00D729DB">
        <w:tc>
          <w:tcPr>
            <w:tcW w:w="1919" w:type="dxa"/>
          </w:tcPr>
          <w:p w14:paraId="47982470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erceptu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bnormalities  (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)</w:t>
            </w:r>
          </w:p>
        </w:tc>
        <w:tc>
          <w:tcPr>
            <w:tcW w:w="1924" w:type="dxa"/>
          </w:tcPr>
          <w:p w14:paraId="47982471" w14:textId="77777777" w:rsidR="00CD6CAA" w:rsidRPr="00BB77C6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95</w:t>
            </w:r>
            <w:r w:rsidR="00494DA8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1.4</w:t>
            </w:r>
            <w:r w:rsidR="00494DA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72" w14:textId="77777777" w:rsidR="00CD6CAA" w:rsidRPr="00BB77C6" w:rsidRDefault="008B4307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9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46.3</w:t>
            </w:r>
            <w:r w:rsidR="00494DA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73" w14:textId="77777777" w:rsidR="00CD6CAA" w:rsidRPr="00494DA8" w:rsidRDefault="00585396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.373</w:t>
            </w:r>
          </w:p>
        </w:tc>
        <w:tc>
          <w:tcPr>
            <w:tcW w:w="1230" w:type="dxa"/>
          </w:tcPr>
          <w:p w14:paraId="47982474" w14:textId="77777777" w:rsidR="00CD6CAA" w:rsidRPr="00A36903" w:rsidRDefault="00494DA8" w:rsidP="005853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36903">
              <w:rPr>
                <w:rFonts w:eastAsia="Times New Roman"/>
                <w:b/>
                <w:bCs/>
                <w:color w:val="000000"/>
                <w:lang w:val="en-US" w:eastAsia="es-ES"/>
              </w:rPr>
              <w:t>0.0</w:t>
            </w:r>
            <w:r w:rsidR="00585396">
              <w:rPr>
                <w:rFonts w:eastAsia="Times New Roman"/>
                <w:b/>
                <w:bCs/>
                <w:color w:val="000000"/>
                <w:lang w:val="en-US" w:eastAsia="es-ES"/>
              </w:rPr>
              <w:t>04</w:t>
            </w:r>
          </w:p>
        </w:tc>
      </w:tr>
      <w:tr w:rsidR="00585396" w:rsidRPr="00395453" w14:paraId="4798247B" w14:textId="77777777" w:rsidTr="00D729DB">
        <w:tc>
          <w:tcPr>
            <w:tcW w:w="1919" w:type="dxa"/>
          </w:tcPr>
          <w:p w14:paraId="47982476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terioration in role function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77" w14:textId="77777777" w:rsidR="00CD6CAA" w:rsidRPr="00B058B8" w:rsidRDefault="00F05B40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48 </w:t>
            </w:r>
            <w:r w:rsidR="008B430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36.1</w:t>
            </w:r>
            <w:r w:rsidR="00B058B8" w:rsidRPr="00B058B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78" w14:textId="77777777" w:rsidR="00CD6CAA" w:rsidRPr="00B058B8" w:rsidRDefault="008B4307" w:rsidP="00F05B4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9 (</w:t>
            </w:r>
            <w:r w:rsidR="00F05B40">
              <w:rPr>
                <w:rFonts w:eastAsia="Times New Roman"/>
                <w:bCs/>
                <w:color w:val="000000"/>
                <w:lang w:val="en-US" w:eastAsia="es-ES"/>
              </w:rPr>
              <w:t>22</w:t>
            </w:r>
            <w:r w:rsidR="00B058B8" w:rsidRPr="00B058B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79" w14:textId="77777777" w:rsidR="00CD6CAA" w:rsidRPr="00B058B8" w:rsidRDefault="00585396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777</w:t>
            </w:r>
          </w:p>
        </w:tc>
        <w:tc>
          <w:tcPr>
            <w:tcW w:w="1230" w:type="dxa"/>
          </w:tcPr>
          <w:p w14:paraId="4798247A" w14:textId="77777777" w:rsidR="00CD6CAA" w:rsidRPr="00B058B8" w:rsidRDefault="008E6157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096</w:t>
            </w:r>
          </w:p>
        </w:tc>
      </w:tr>
      <w:tr w:rsidR="00987CF7" w:rsidRPr="00395453" w14:paraId="4798247D" w14:textId="77777777" w:rsidTr="00031C8C">
        <w:tc>
          <w:tcPr>
            <w:tcW w:w="8215" w:type="dxa"/>
            <w:gridSpan w:val="5"/>
          </w:tcPr>
          <w:p w14:paraId="4798247C" w14:textId="77777777" w:rsidR="00987CF7" w:rsidRPr="00B058B8" w:rsidRDefault="00987CF7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EGATIVE PRODROMAL SYMPTOMS</w:t>
            </w:r>
          </w:p>
        </w:tc>
      </w:tr>
      <w:tr w:rsidR="00031C8C" w14:paraId="47982483" w14:textId="77777777" w:rsidTr="00D729DB">
        <w:tc>
          <w:tcPr>
            <w:tcW w:w="1919" w:type="dxa"/>
          </w:tcPr>
          <w:p w14:paraId="4798247E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ocial withdrawal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7F" w14:textId="77777777" w:rsidR="00CD6CAA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2</w:t>
            </w:r>
            <w:r w:rsidR="00C65169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8B4307"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8B4307">
              <w:rPr>
                <w:rFonts w:eastAsia="Times New Roman"/>
                <w:bCs/>
                <w:color w:val="000000"/>
                <w:lang w:val="en-US" w:eastAsia="es-ES"/>
              </w:rPr>
              <w:t>.7</w:t>
            </w:r>
            <w:r w:rsidR="00C65169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80" w14:textId="77777777" w:rsidR="00CD6CAA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14.6</w:t>
            </w:r>
            <w:r w:rsidR="00C65169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81" w14:textId="77777777" w:rsidR="00CD6CAA" w:rsidRPr="00A3718B" w:rsidRDefault="00585396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2.070</w:t>
            </w:r>
          </w:p>
        </w:tc>
        <w:tc>
          <w:tcPr>
            <w:tcW w:w="1230" w:type="dxa"/>
          </w:tcPr>
          <w:p w14:paraId="47982482" w14:textId="77777777" w:rsidR="00CD6CAA" w:rsidRPr="008E6157" w:rsidRDefault="008E615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&lt;</w:t>
            </w:r>
            <w:r w:rsidR="00C65169"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</w:t>
            </w:r>
            <w:r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.001</w:t>
            </w:r>
          </w:p>
        </w:tc>
      </w:tr>
      <w:tr w:rsidR="00031C8C" w14:paraId="47982489" w14:textId="77777777" w:rsidTr="00D729DB">
        <w:tc>
          <w:tcPr>
            <w:tcW w:w="1919" w:type="dxa"/>
          </w:tcPr>
          <w:p w14:paraId="47982484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volition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85" w14:textId="77777777" w:rsidR="00CD6CAA" w:rsidRPr="00A3718B" w:rsidRDefault="008B4307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 xml:space="preserve">2 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16.5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86" w14:textId="77777777" w:rsidR="00CD6CAA" w:rsidRPr="00A3718B" w:rsidRDefault="008B4307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9.8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87" w14:textId="77777777" w:rsidR="00CD6CAA" w:rsidRPr="00A3718B" w:rsidRDefault="008E6157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108</w:t>
            </w:r>
          </w:p>
        </w:tc>
        <w:tc>
          <w:tcPr>
            <w:tcW w:w="1230" w:type="dxa"/>
          </w:tcPr>
          <w:p w14:paraId="47982488" w14:textId="77777777" w:rsidR="00CD6CAA" w:rsidRPr="008E6157" w:rsidRDefault="0022357A" w:rsidP="008E615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A36903" w:rsidRPr="008E6157">
              <w:rPr>
                <w:rFonts w:eastAsia="Times New Roman"/>
                <w:bCs/>
                <w:color w:val="000000"/>
                <w:lang w:val="en-US" w:eastAsia="es-ES"/>
              </w:rPr>
              <w:t>.</w:t>
            </w:r>
            <w:r w:rsidR="008E6157" w:rsidRPr="008E6157">
              <w:rPr>
                <w:rFonts w:eastAsia="Times New Roman"/>
                <w:bCs/>
                <w:color w:val="000000"/>
                <w:lang w:val="en-US" w:eastAsia="es-ES"/>
              </w:rPr>
              <w:t>292</w:t>
            </w:r>
          </w:p>
        </w:tc>
      </w:tr>
      <w:tr w:rsidR="00585396" w:rsidRPr="00395453" w14:paraId="4798248F" w14:textId="77777777" w:rsidTr="00D729DB">
        <w:tc>
          <w:tcPr>
            <w:tcW w:w="1919" w:type="dxa"/>
          </w:tcPr>
          <w:p w14:paraId="4798248A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creased expression of emotion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8B" w14:textId="77777777" w:rsidR="00CD6CAA" w:rsidRPr="00A3718B" w:rsidRDefault="008B4307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1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19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15.8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8C" w14:textId="77777777" w:rsidR="00CD6CAA" w:rsidRPr="00A3718B" w:rsidRDefault="0022357A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 (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4.9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8D" w14:textId="77777777" w:rsidR="00CD6CAA" w:rsidRPr="00987CF7" w:rsidRDefault="008E6157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887</w:t>
            </w:r>
          </w:p>
        </w:tc>
        <w:tc>
          <w:tcPr>
            <w:tcW w:w="1230" w:type="dxa"/>
          </w:tcPr>
          <w:p w14:paraId="4798248E" w14:textId="77777777" w:rsidR="00CD6CAA" w:rsidRPr="00A3718B" w:rsidRDefault="0022357A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089</w:t>
            </w:r>
          </w:p>
        </w:tc>
      </w:tr>
      <w:tr w:rsidR="00585396" w:rsidRPr="00395453" w14:paraId="47982495" w14:textId="77777777" w:rsidTr="00D729DB">
        <w:tc>
          <w:tcPr>
            <w:tcW w:w="1919" w:type="dxa"/>
          </w:tcPr>
          <w:p w14:paraId="47982490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creased experience of emotion</w:t>
            </w:r>
            <w:r w:rsidR="008B4307">
              <w:rPr>
                <w:rFonts w:eastAsia="Times New Roman"/>
                <w:b/>
                <w:bCs/>
                <w:color w:val="000000"/>
                <w:lang w:val="en-US" w:eastAsia="es-ES"/>
              </w:rPr>
              <w:t>s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91" w14:textId="77777777" w:rsidR="00CD6CAA" w:rsidRPr="00A3718B" w:rsidRDefault="008B4307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 xml:space="preserve">4 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19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92" w14:textId="77777777" w:rsidR="00CD6CAA" w:rsidRPr="00A3718B" w:rsidRDefault="008B4307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1 </w:t>
            </w:r>
            <w:r w:rsidR="004271C9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8B11E6">
              <w:rPr>
                <w:rFonts w:eastAsia="Times New Roman"/>
                <w:bCs/>
                <w:color w:val="000000"/>
                <w:lang w:val="en-US" w:eastAsia="es-ES"/>
              </w:rPr>
              <w:t>2.4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93" w14:textId="77777777" w:rsidR="00CD6CAA" w:rsidRPr="00A3718B" w:rsidRDefault="00031C8C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.400</w:t>
            </w:r>
          </w:p>
        </w:tc>
        <w:tc>
          <w:tcPr>
            <w:tcW w:w="1230" w:type="dxa"/>
          </w:tcPr>
          <w:p w14:paraId="47982494" w14:textId="77777777" w:rsidR="00CD6CAA" w:rsidRPr="008E6157" w:rsidRDefault="00031C8C" w:rsidP="005853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0.036</w:t>
            </w:r>
          </w:p>
        </w:tc>
      </w:tr>
      <w:tr w:rsidR="00987CF7" w:rsidRPr="00395453" w14:paraId="47982497" w14:textId="77777777" w:rsidTr="00031C8C">
        <w:tc>
          <w:tcPr>
            <w:tcW w:w="8215" w:type="dxa"/>
            <w:gridSpan w:val="5"/>
          </w:tcPr>
          <w:p w14:paraId="47982496" w14:textId="77777777" w:rsidR="00987CF7" w:rsidRPr="00172342" w:rsidRDefault="00987CF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lastRenderedPageBreak/>
              <w:t>POSITIVE PRODROMAL SYMPTOMS</w:t>
            </w:r>
          </w:p>
        </w:tc>
      </w:tr>
      <w:tr w:rsidR="00031C8C" w14:paraId="4798249D" w14:textId="77777777" w:rsidTr="00D729DB">
        <w:tc>
          <w:tcPr>
            <w:tcW w:w="1919" w:type="dxa"/>
          </w:tcPr>
          <w:p w14:paraId="47982498" w14:textId="77777777" w:rsidR="00031C8C" w:rsidRDefault="00031C8C" w:rsidP="00031C8C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Hallucination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99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97 (72.9)</w:t>
            </w:r>
          </w:p>
        </w:tc>
        <w:tc>
          <w:tcPr>
            <w:tcW w:w="1912" w:type="dxa"/>
          </w:tcPr>
          <w:p w14:paraId="4798249A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1 (51.2)</w:t>
            </w:r>
          </w:p>
        </w:tc>
        <w:tc>
          <w:tcPr>
            <w:tcW w:w="1230" w:type="dxa"/>
          </w:tcPr>
          <w:p w14:paraId="4798249B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.544</w:t>
            </w:r>
          </w:p>
        </w:tc>
        <w:tc>
          <w:tcPr>
            <w:tcW w:w="1230" w:type="dxa"/>
          </w:tcPr>
          <w:p w14:paraId="4798249C" w14:textId="77777777" w:rsidR="00031C8C" w:rsidRPr="008E6157" w:rsidRDefault="00031C8C" w:rsidP="00031C8C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8E6157">
              <w:rPr>
                <w:rFonts w:eastAsia="Times New Roman"/>
                <w:b/>
                <w:bCs/>
                <w:color w:val="000000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11</w:t>
            </w:r>
          </w:p>
        </w:tc>
      </w:tr>
      <w:tr w:rsidR="00031C8C" w14:paraId="479824A3" w14:textId="77777777" w:rsidTr="00D729DB">
        <w:tc>
          <w:tcPr>
            <w:tcW w:w="1919" w:type="dxa"/>
          </w:tcPr>
          <w:p w14:paraId="4798249E" w14:textId="77777777" w:rsidR="00031C8C" w:rsidRDefault="00031C8C" w:rsidP="00031C8C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lusion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9F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30 (97.7)</w:t>
            </w:r>
          </w:p>
        </w:tc>
        <w:tc>
          <w:tcPr>
            <w:tcW w:w="1912" w:type="dxa"/>
          </w:tcPr>
          <w:p w14:paraId="479824A0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6 (87.8)</w:t>
            </w:r>
          </w:p>
        </w:tc>
        <w:tc>
          <w:tcPr>
            <w:tcW w:w="1230" w:type="dxa"/>
          </w:tcPr>
          <w:p w14:paraId="479824A1" w14:textId="77777777" w:rsidR="00031C8C" w:rsidRPr="00A3718B" w:rsidRDefault="00031C8C" w:rsidP="00031C8C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.664</w:t>
            </w:r>
          </w:p>
        </w:tc>
        <w:tc>
          <w:tcPr>
            <w:tcW w:w="1230" w:type="dxa"/>
          </w:tcPr>
          <w:p w14:paraId="479824A2" w14:textId="77777777" w:rsidR="00031C8C" w:rsidRPr="00172342" w:rsidRDefault="00031C8C" w:rsidP="00031C8C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172342">
              <w:rPr>
                <w:rFonts w:eastAsia="Times New Roman"/>
                <w:b/>
                <w:bCs/>
                <w:color w:val="000000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17</w:t>
            </w:r>
          </w:p>
        </w:tc>
      </w:tr>
      <w:tr w:rsidR="00987CF7" w14:paraId="479824A5" w14:textId="77777777" w:rsidTr="00031C8C">
        <w:tc>
          <w:tcPr>
            <w:tcW w:w="8215" w:type="dxa"/>
            <w:gridSpan w:val="5"/>
          </w:tcPr>
          <w:p w14:paraId="479824A4" w14:textId="77777777" w:rsidR="00987CF7" w:rsidRDefault="00987CF7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PRODROMAL SYMPTOMS</w:t>
            </w:r>
          </w:p>
        </w:tc>
      </w:tr>
      <w:tr w:rsidR="00585396" w14:paraId="479824AB" w14:textId="77777777" w:rsidTr="00D729DB">
        <w:tc>
          <w:tcPr>
            <w:tcW w:w="1919" w:type="dxa"/>
          </w:tcPr>
          <w:p w14:paraId="479824A6" w14:textId="77777777" w:rsidR="00CD6CAA" w:rsidRDefault="00CD6CA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thought proces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A7" w14:textId="77777777" w:rsidR="00CD6CAA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8B4307">
              <w:rPr>
                <w:rFonts w:eastAsia="Times New Roman"/>
                <w:bCs/>
                <w:color w:val="000000"/>
                <w:lang w:val="en-US" w:eastAsia="es-ES"/>
              </w:rPr>
              <w:t>7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0.4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A8" w14:textId="77777777" w:rsidR="00CD6CAA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4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8.5)</w:t>
            </w:r>
          </w:p>
        </w:tc>
        <w:tc>
          <w:tcPr>
            <w:tcW w:w="1230" w:type="dxa"/>
          </w:tcPr>
          <w:p w14:paraId="479824A9" w14:textId="77777777" w:rsidR="00CD6CAA" w:rsidRPr="00A3718B" w:rsidRDefault="008E6157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833</w:t>
            </w:r>
          </w:p>
        </w:tc>
        <w:tc>
          <w:tcPr>
            <w:tcW w:w="1230" w:type="dxa"/>
          </w:tcPr>
          <w:p w14:paraId="479824AA" w14:textId="77777777" w:rsidR="00CD6CAA" w:rsidRPr="00A3718B" w:rsidRDefault="0015125B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361</w:t>
            </w:r>
          </w:p>
        </w:tc>
      </w:tr>
      <w:tr w:rsidR="00585396" w14:paraId="479824B1" w14:textId="77777777" w:rsidTr="00D729DB">
        <w:tc>
          <w:tcPr>
            <w:tcW w:w="1919" w:type="dxa"/>
          </w:tcPr>
          <w:p w14:paraId="479824AC" w14:textId="77777777" w:rsidR="008817A0" w:rsidRDefault="008817A0" w:rsidP="008817A0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behavior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24" w:type="dxa"/>
          </w:tcPr>
          <w:p w14:paraId="479824AD" w14:textId="77777777" w:rsidR="008817A0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9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4.4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12" w:type="dxa"/>
          </w:tcPr>
          <w:p w14:paraId="479824AE" w14:textId="77777777" w:rsidR="008817A0" w:rsidRPr="00A3718B" w:rsidRDefault="008B11E6" w:rsidP="008B11E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6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3.4</w:t>
            </w:r>
            <w:r w:rsidR="008817A0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30" w:type="dxa"/>
          </w:tcPr>
          <w:p w14:paraId="479824AF" w14:textId="77777777" w:rsidR="008817A0" w:rsidRPr="00A3718B" w:rsidRDefault="008817A0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107</w:t>
            </w:r>
          </w:p>
        </w:tc>
        <w:tc>
          <w:tcPr>
            <w:tcW w:w="1230" w:type="dxa"/>
          </w:tcPr>
          <w:p w14:paraId="479824B0" w14:textId="77777777" w:rsidR="008817A0" w:rsidRPr="00A3718B" w:rsidRDefault="008817A0" w:rsidP="0058539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85396">
              <w:rPr>
                <w:rFonts w:eastAsia="Times New Roman"/>
                <w:bCs/>
                <w:color w:val="000000"/>
                <w:lang w:val="en-US" w:eastAsia="es-ES"/>
              </w:rPr>
              <w:t>744</w:t>
            </w:r>
          </w:p>
        </w:tc>
      </w:tr>
    </w:tbl>
    <w:p w14:paraId="479824B2" w14:textId="798A3510" w:rsidR="00E47C16" w:rsidRDefault="00B556E6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>BD: Bipolar Disorder; SSD: Schizophrenia Spectrum Disorders</w:t>
      </w:r>
      <w:r w:rsidR="00706311">
        <w:rPr>
          <w:rFonts w:eastAsia="Times New Roman"/>
          <w:bCs/>
          <w:color w:val="000000"/>
          <w:lang w:val="en-US" w:eastAsia="es-ES"/>
        </w:rPr>
        <w:t>. *</w:t>
      </w:r>
      <w:r w:rsidR="00706311" w:rsidRPr="00706311">
        <w:rPr>
          <w:rFonts w:eastAsia="Times New Roman"/>
          <w:bCs/>
          <w:color w:val="000000"/>
          <w:lang w:val="en-US" w:eastAsia="es-ES"/>
        </w:rPr>
        <w:t xml:space="preserve"> </w:t>
      </w:r>
      <w:r w:rsidR="00706311">
        <w:rPr>
          <w:rFonts w:eastAsia="Times New Roman"/>
          <w:bCs/>
          <w:color w:val="000000"/>
          <w:lang w:val="en-US" w:eastAsia="es-ES"/>
        </w:rPr>
        <w:t xml:space="preserve">The item “Other” of the inventory </w:t>
      </w:r>
      <w:r w:rsidR="001A2F44">
        <w:rPr>
          <w:rFonts w:eastAsia="Times New Roman"/>
          <w:bCs/>
          <w:color w:val="000000"/>
          <w:lang w:val="en-US" w:eastAsia="es-ES"/>
        </w:rPr>
        <w:t xml:space="preserve">showed </w:t>
      </w:r>
      <w:r w:rsidR="00706311">
        <w:rPr>
          <w:rFonts w:eastAsia="Times New Roman"/>
          <w:bCs/>
          <w:color w:val="000000"/>
          <w:lang w:val="en-US" w:eastAsia="es-ES"/>
        </w:rPr>
        <w:t>too</w:t>
      </w:r>
      <w:r w:rsidR="001A2F44">
        <w:rPr>
          <w:rFonts w:eastAsia="Times New Roman"/>
          <w:bCs/>
          <w:color w:val="000000"/>
          <w:lang w:val="en-US" w:eastAsia="es-ES"/>
        </w:rPr>
        <w:t xml:space="preserve"> much</w:t>
      </w:r>
      <w:r w:rsidR="00706311">
        <w:rPr>
          <w:rFonts w:eastAsia="Times New Roman"/>
          <w:bCs/>
          <w:color w:val="000000"/>
          <w:lang w:val="en-US" w:eastAsia="es-ES"/>
        </w:rPr>
        <w:t xml:space="preserve"> heterogeneity </w:t>
      </w:r>
      <w:r w:rsidR="001A2F44">
        <w:rPr>
          <w:rFonts w:eastAsia="Times New Roman"/>
          <w:bCs/>
          <w:color w:val="000000"/>
          <w:lang w:val="en-US" w:eastAsia="es-ES"/>
        </w:rPr>
        <w:t>to be included in this</w:t>
      </w:r>
      <w:r w:rsidR="00706311">
        <w:rPr>
          <w:rFonts w:eastAsia="Times New Roman"/>
          <w:bCs/>
          <w:color w:val="000000"/>
          <w:lang w:val="en-US" w:eastAsia="es-ES"/>
        </w:rPr>
        <w:t xml:space="preserve"> table.</w:t>
      </w:r>
    </w:p>
    <w:p w14:paraId="479824B3" w14:textId="77777777" w:rsidR="00493C65" w:rsidRPr="001D22F0" w:rsidRDefault="00493C65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</w:p>
    <w:p w14:paraId="479824B4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5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6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7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8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9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A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B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C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D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E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BF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0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1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2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3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4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5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6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7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8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9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A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B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479824CC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sectPr w:rsidR="001D22F0" w:rsidSect="00D64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00376" w14:textId="77777777" w:rsidR="00E760A8" w:rsidRDefault="00E760A8" w:rsidP="00E760A8">
      <w:r>
        <w:separator/>
      </w:r>
    </w:p>
  </w:endnote>
  <w:endnote w:type="continuationSeparator" w:id="0">
    <w:p w14:paraId="21D09B48" w14:textId="77777777" w:rsidR="00E760A8" w:rsidRDefault="00E760A8" w:rsidP="00E7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97F8B" w14:textId="77777777" w:rsidR="00E760A8" w:rsidRDefault="00E760A8" w:rsidP="00E760A8">
      <w:r>
        <w:separator/>
      </w:r>
    </w:p>
  </w:footnote>
  <w:footnote w:type="continuationSeparator" w:id="0">
    <w:p w14:paraId="1654CCD4" w14:textId="77777777" w:rsidR="00E760A8" w:rsidRDefault="00E760A8" w:rsidP="00E76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355"/>
    <w:rsid w:val="00006588"/>
    <w:rsid w:val="00031C8C"/>
    <w:rsid w:val="00045C52"/>
    <w:rsid w:val="00060AC1"/>
    <w:rsid w:val="000D0007"/>
    <w:rsid w:val="000D2145"/>
    <w:rsid w:val="0015125B"/>
    <w:rsid w:val="00172342"/>
    <w:rsid w:val="001A2F44"/>
    <w:rsid w:val="001C0030"/>
    <w:rsid w:val="001D22F0"/>
    <w:rsid w:val="0022357A"/>
    <w:rsid w:val="002A0660"/>
    <w:rsid w:val="002A1F89"/>
    <w:rsid w:val="00356D1B"/>
    <w:rsid w:val="00395453"/>
    <w:rsid w:val="004271C9"/>
    <w:rsid w:val="0048091C"/>
    <w:rsid w:val="00493C65"/>
    <w:rsid w:val="00494DA8"/>
    <w:rsid w:val="004F4418"/>
    <w:rsid w:val="005405E5"/>
    <w:rsid w:val="005445BD"/>
    <w:rsid w:val="00547C98"/>
    <w:rsid w:val="0056529A"/>
    <w:rsid w:val="0057649B"/>
    <w:rsid w:val="00585396"/>
    <w:rsid w:val="005B736A"/>
    <w:rsid w:val="005C54CF"/>
    <w:rsid w:val="006E7997"/>
    <w:rsid w:val="00703783"/>
    <w:rsid w:val="00705606"/>
    <w:rsid w:val="00706311"/>
    <w:rsid w:val="00765990"/>
    <w:rsid w:val="007F540D"/>
    <w:rsid w:val="00802336"/>
    <w:rsid w:val="00844AFE"/>
    <w:rsid w:val="008817A0"/>
    <w:rsid w:val="008A3A34"/>
    <w:rsid w:val="008B11E6"/>
    <w:rsid w:val="008B4307"/>
    <w:rsid w:val="008E6157"/>
    <w:rsid w:val="008F43C8"/>
    <w:rsid w:val="009249E2"/>
    <w:rsid w:val="00987CF7"/>
    <w:rsid w:val="00A13EDE"/>
    <w:rsid w:val="00A36903"/>
    <w:rsid w:val="00A3718B"/>
    <w:rsid w:val="00AC2AF9"/>
    <w:rsid w:val="00B058B8"/>
    <w:rsid w:val="00B556E6"/>
    <w:rsid w:val="00B91600"/>
    <w:rsid w:val="00BB7756"/>
    <w:rsid w:val="00BB77C6"/>
    <w:rsid w:val="00BE1576"/>
    <w:rsid w:val="00C02627"/>
    <w:rsid w:val="00C42B4D"/>
    <w:rsid w:val="00C65169"/>
    <w:rsid w:val="00C9302F"/>
    <w:rsid w:val="00CB2CEA"/>
    <w:rsid w:val="00CD6CAA"/>
    <w:rsid w:val="00D64355"/>
    <w:rsid w:val="00D729DB"/>
    <w:rsid w:val="00DB5935"/>
    <w:rsid w:val="00E30E03"/>
    <w:rsid w:val="00E47C16"/>
    <w:rsid w:val="00E715F2"/>
    <w:rsid w:val="00E760A8"/>
    <w:rsid w:val="00E92518"/>
    <w:rsid w:val="00E93AB7"/>
    <w:rsid w:val="00F05B40"/>
    <w:rsid w:val="00F143D4"/>
    <w:rsid w:val="00F14BE5"/>
    <w:rsid w:val="00F16733"/>
    <w:rsid w:val="00F32901"/>
    <w:rsid w:val="00FB58F6"/>
    <w:rsid w:val="00FF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798243F"/>
  <w15:docId w15:val="{3B4A5C1A-89F7-4041-A67C-C4A02548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60A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60A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E760A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60A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E760A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Baeza</dc:creator>
  <cp:lastModifiedBy>BAEZA, INMACULADA (ICN)</cp:lastModifiedBy>
  <cp:revision>4</cp:revision>
  <cp:lastPrinted>2019-05-02T17:03:00Z</cp:lastPrinted>
  <dcterms:created xsi:type="dcterms:W3CDTF">2023-02-18T17:15:00Z</dcterms:created>
  <dcterms:modified xsi:type="dcterms:W3CDTF">2023-02-19T14:39:00Z</dcterms:modified>
</cp:coreProperties>
</file>